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6CC2" w14:textId="4615B8ED" w:rsidR="00D40BCB" w:rsidRPr="00AF6AC4" w:rsidRDefault="00A408A7" w:rsidP="00D40BCB">
      <w:pPr>
        <w:contextualSpacing/>
        <w:rPr>
          <w:rFonts w:ascii="Times New Roman" w:hAnsi="Times New Roman" w:cs="Times New Roman"/>
          <w:kern w:val="24"/>
        </w:rPr>
      </w:pPr>
      <w:r w:rsidRPr="00A408A7">
        <w:rPr>
          <w:rFonts w:ascii="Times New Roman" w:hAnsi="Times New Roman" w:cs="Times New Roman"/>
          <w:b/>
          <w:bCs/>
          <w:kern w:val="24"/>
        </w:rPr>
        <w:t xml:space="preserve">Supplementary </w:t>
      </w:r>
      <w:r w:rsidR="00D40BCB" w:rsidRPr="00A408A7">
        <w:rPr>
          <w:rFonts w:ascii="Times New Roman" w:hAnsi="Times New Roman" w:cs="Times New Roman"/>
          <w:b/>
          <w:bCs/>
          <w:kern w:val="24"/>
        </w:rPr>
        <w:t xml:space="preserve">Table </w:t>
      </w:r>
      <w:r w:rsidRPr="00A408A7">
        <w:rPr>
          <w:rFonts w:ascii="Times New Roman" w:hAnsi="Times New Roman" w:cs="Times New Roman"/>
          <w:b/>
          <w:bCs/>
          <w:kern w:val="24"/>
        </w:rPr>
        <w:t>1</w:t>
      </w:r>
      <w:r w:rsidR="00D40BCB" w:rsidRPr="00AF6AC4">
        <w:rPr>
          <w:rFonts w:ascii="Times New Roman" w:hAnsi="Times New Roman" w:cs="Times New Roman"/>
          <w:kern w:val="24"/>
        </w:rPr>
        <w:br/>
      </w:r>
      <w:r w:rsidR="00D40BCB">
        <w:rPr>
          <w:rFonts w:ascii="Times New Roman" w:hAnsi="Times New Roman" w:cs="Times New Roman"/>
          <w:i/>
          <w:kern w:val="24"/>
        </w:rPr>
        <w:t>Demographics of each sampled participant pool</w:t>
      </w:r>
    </w:p>
    <w:tbl>
      <w:tblPr>
        <w:tblpPr w:leftFromText="181" w:rightFromText="181" w:vertAnchor="text" w:horzAnchor="margin" w:tblpY="167"/>
        <w:tblOverlap w:val="never"/>
        <w:tblW w:w="7230" w:type="dxa"/>
        <w:tblLayout w:type="fixed"/>
        <w:tblLook w:val="04A0" w:firstRow="1" w:lastRow="0" w:firstColumn="1" w:lastColumn="0" w:noHBand="0" w:noVBand="1"/>
      </w:tblPr>
      <w:tblGrid>
        <w:gridCol w:w="1446"/>
        <w:gridCol w:w="964"/>
        <w:gridCol w:w="482"/>
        <w:gridCol w:w="1446"/>
        <w:gridCol w:w="482"/>
        <w:gridCol w:w="964"/>
        <w:gridCol w:w="1446"/>
      </w:tblGrid>
      <w:tr w:rsidR="00D40BCB" w:rsidRPr="00AF6AC4" w14:paraId="19795180" w14:textId="77777777" w:rsidTr="00391C42"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0C5D" w14:textId="77777777" w:rsidR="00D40BCB" w:rsidRPr="00AF6AC4" w:rsidRDefault="00D40BCB" w:rsidP="004C377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Variabl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E64D55" w14:textId="27A41429" w:rsidR="00D40BCB" w:rsidRPr="00D40BCB" w:rsidRDefault="006C3350" w:rsidP="00994AA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S</w:t>
            </w:r>
            <w:r w:rsidR="006E335D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ona</w:t>
            </w:r>
            <w:r w:rsidR="00D40BCB" w:rsidRPr="00D40BCB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</w:t>
            </w:r>
            <w:r w:rsidR="00391C42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(</w:t>
            </w:r>
            <w:r w:rsidR="00994AA6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N</w:t>
            </w:r>
            <w:r w:rsidR="00391C42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= 460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31B855" w14:textId="25CD4D6F" w:rsidR="00D40BCB" w:rsidRPr="00AF6AC4" w:rsidRDefault="00D40BCB" w:rsidP="00994AA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MTurk</w:t>
            </w:r>
            <w:proofErr w:type="spellEnd"/>
            <w:r w:rsidR="00391C42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(</w:t>
            </w:r>
            <w:r w:rsidR="00994AA6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N</w:t>
            </w:r>
            <w:r w:rsidR="00391C42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= 502)</w:t>
            </w:r>
          </w:p>
        </w:tc>
      </w:tr>
      <w:tr w:rsidR="00D40BCB" w:rsidRPr="00AF6AC4" w14:paraId="769F9BF9" w14:textId="77777777" w:rsidTr="00391C42"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384CF3" w14:textId="77777777" w:rsidR="00D40BCB" w:rsidRDefault="00D40BCB" w:rsidP="004C377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ED01FC" w14:textId="77777777" w:rsidR="00D40BCB" w:rsidRPr="00AF6AC4" w:rsidRDefault="00D40BCB" w:rsidP="004C3771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  <w:t>N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71F61E" w14:textId="77777777" w:rsidR="00D40BCB" w:rsidRPr="00D40BCB" w:rsidRDefault="00D40BCB" w:rsidP="004C377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D40BCB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Percentage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FBA103" w14:textId="77777777" w:rsidR="00D40BCB" w:rsidRPr="00D40BCB" w:rsidRDefault="00D40BCB" w:rsidP="004C3771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  <w:t>N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5CA7D6" w14:textId="77777777" w:rsidR="00D40BCB" w:rsidRPr="00AF6AC4" w:rsidRDefault="00D40BCB" w:rsidP="004C377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Percentage</w:t>
            </w:r>
          </w:p>
        </w:tc>
      </w:tr>
      <w:tr w:rsidR="00D40BCB" w:rsidRPr="00AF6AC4" w14:paraId="0E4286A9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9A7D" w14:textId="77777777" w:rsidR="00D40BCB" w:rsidRPr="00AF6AC4" w:rsidRDefault="00D40BCB" w:rsidP="00D40BCB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Gender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9125" w14:textId="77777777" w:rsidR="00D40BCB" w:rsidRPr="00AF6AC4" w:rsidRDefault="00D40BCB" w:rsidP="004C377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E2D9" w14:textId="77777777" w:rsidR="00D40BCB" w:rsidRPr="00AF6AC4" w:rsidRDefault="00D40BCB" w:rsidP="004C3771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D97B0" w14:textId="77777777" w:rsidR="00D40BCB" w:rsidRPr="00AF6AC4" w:rsidRDefault="00D40BCB" w:rsidP="004C3771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3A9D" w14:textId="77777777" w:rsidR="00D40BCB" w:rsidRPr="00AF6AC4" w:rsidRDefault="00D40BCB" w:rsidP="004C3771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</w:p>
        </w:tc>
      </w:tr>
      <w:tr w:rsidR="00D40BCB" w:rsidRPr="00AF6AC4" w14:paraId="71D2ABCD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AAFB" w14:textId="77777777" w:rsidR="00D40BCB" w:rsidRPr="00AF6AC4" w:rsidRDefault="00D40BCB" w:rsidP="00D40BCB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Women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31C1" w14:textId="299EF17D" w:rsidR="00D40BCB" w:rsidRPr="00AF6AC4" w:rsidRDefault="00245425" w:rsidP="0024542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9966" w14:textId="793510A1" w:rsidR="00D40BCB" w:rsidRPr="00AF6AC4" w:rsidRDefault="00D40BCB" w:rsidP="00245425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="00245425">
              <w:rPr>
                <w:rFonts w:ascii="Times New Roman" w:hAnsi="Times New Roman" w:cs="Times New Roman"/>
                <w:color w:val="000000"/>
              </w:rPr>
              <w:t>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A131" w14:textId="38BE4F09" w:rsidR="00D40BCB" w:rsidRPr="00AF6AC4" w:rsidRDefault="00245425" w:rsidP="00D40BC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A50E" w14:textId="5DB5AEC1" w:rsidR="00D40BCB" w:rsidRPr="00AF6AC4" w:rsidRDefault="00245425" w:rsidP="00D40BCB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48.8</w:t>
            </w:r>
            <w:r w:rsidR="00D40BCB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40BCB" w:rsidRPr="00AF6AC4" w14:paraId="2CF5E0D4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CDA3" w14:textId="77777777" w:rsidR="00D40BCB" w:rsidRPr="00AF6AC4" w:rsidRDefault="00D40BCB" w:rsidP="00D40BCB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Men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B676" w14:textId="1153A74F" w:rsidR="00D40BCB" w:rsidRPr="00AF6AC4" w:rsidRDefault="00245425" w:rsidP="0024542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BB50" w14:textId="02F5BCE9" w:rsidR="00D40BCB" w:rsidRPr="00AF6AC4" w:rsidRDefault="00245425" w:rsidP="00D40BC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49.3</w:t>
            </w:r>
            <w:r w:rsidR="00D40BCB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0BC02" w14:textId="76C245DD" w:rsidR="00D40BCB" w:rsidRPr="00AF6AC4" w:rsidRDefault="00245425" w:rsidP="00D40BC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991A9" w14:textId="7328E880" w:rsidR="00D40BCB" w:rsidRPr="00AF6AC4" w:rsidRDefault="00245425" w:rsidP="00D40BC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50.8</w:t>
            </w:r>
            <w:r w:rsidR="00D40BCB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40BCB" w:rsidRPr="00AF6AC4" w14:paraId="54C075E6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F616" w14:textId="7F06A312" w:rsidR="00D40BCB" w:rsidRPr="00AF6AC4" w:rsidRDefault="00D40BCB" w:rsidP="00391C42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</w:t>
            </w:r>
            <w:r w:rsidR="00391C42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Self-described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3985D" w14:textId="6FE699A6" w:rsidR="00D40BCB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8F0B1" w14:textId="438BE7DE" w:rsidR="00D40BCB" w:rsidRPr="00AF6AC4" w:rsidRDefault="007A67D1" w:rsidP="0024542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68607" w14:textId="6EDCB98F" w:rsidR="00D40BCB" w:rsidRPr="00AF6AC4" w:rsidRDefault="00245425" w:rsidP="00D40BC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07835" w14:textId="61C2D6BE" w:rsidR="00D40BCB" w:rsidRPr="00AF6AC4" w:rsidRDefault="00D40BCB" w:rsidP="0024542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245425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7A67D1" w:rsidRPr="00AF6AC4" w14:paraId="0576A466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76B7" w14:textId="628591B0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Member of an ethnic minority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FD48" w14:textId="77777777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A92D7" w14:textId="77777777" w:rsidR="007A67D1" w:rsidRDefault="007A67D1" w:rsidP="0024542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1A3A" w14:textId="77777777" w:rsidR="007A67D1" w:rsidRDefault="007A67D1" w:rsidP="00D40BC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AC78F" w14:textId="77777777" w:rsidR="007A67D1" w:rsidRDefault="007A67D1" w:rsidP="0024542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67D1" w:rsidRPr="00AF6AC4" w14:paraId="76A37FF0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C34A" w14:textId="6B9841BC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Yes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E2C5" w14:textId="6C59D689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8731" w14:textId="49F1C779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044A8" w14:textId="65AA8737" w:rsidR="007A67D1" w:rsidRDefault="004844C0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6C369" w14:textId="3846CA60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67D1" w:rsidRPr="00AF6AC4" w14:paraId="38007223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67EF" w14:textId="5D1CD1C9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No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2CF7" w14:textId="6DE149B6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E436" w14:textId="46E1394B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5%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B56C" w14:textId="65057689" w:rsidR="007A67D1" w:rsidRDefault="004844C0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3C6DA" w14:textId="1F8C0E7D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67D1" w:rsidRPr="00AF6AC4" w14:paraId="119C2C9F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E114" w14:textId="00E6B8FF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Ethnicity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2A503" w14:textId="77777777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161E5" w14:textId="77777777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56721" w14:textId="77777777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24E21" w14:textId="6215FF0E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67D1" w:rsidRPr="00AF6AC4" w14:paraId="46C4EF19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8124" w14:textId="2CC02346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White/Caucasian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F1074" w14:textId="6FEF867F" w:rsidR="007A67D1" w:rsidRP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7A67D1">
              <w:t xml:space="preserve"> </w:t>
            </w:r>
            <w:r w:rsidR="004844C0"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0BD4" w14:textId="2ED1154E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DAE1E" w14:textId="3C80BF18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D702A" w14:textId="5522A27B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69.9%</w:t>
            </w:r>
          </w:p>
        </w:tc>
      </w:tr>
      <w:tr w:rsidR="007A67D1" w:rsidRPr="00AF6AC4" w14:paraId="794D9D48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64E2" w14:textId="41B1980B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Black/African American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DA90" w14:textId="401D40DB" w:rsidR="007A67D1" w:rsidRP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7A67D1"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A373" w14:textId="57821C9A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74427" w14:textId="608C9760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49AF" w14:textId="0EBB4779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14.7$</w:t>
            </w:r>
          </w:p>
        </w:tc>
      </w:tr>
      <w:tr w:rsidR="007A67D1" w:rsidRPr="00AF6AC4" w14:paraId="7E34AC01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C3C6" w14:textId="6E961547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Hispanic or Latinx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5D12" w14:textId="5AC2FCF5" w:rsidR="007A67D1" w:rsidRP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7A67D1"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542B9" w14:textId="75B698E9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D7C1D" w14:textId="61B5661E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F3443" w14:textId="4D3B14B4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7.2%</w:t>
            </w:r>
          </w:p>
        </w:tc>
      </w:tr>
      <w:tr w:rsidR="007A67D1" w:rsidRPr="00AF6AC4" w14:paraId="504D6966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8F02" w14:textId="38E53BFC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Asian American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2841" w14:textId="25FC49B1" w:rsidR="007A67D1" w:rsidRP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7A67D1"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0800" w14:textId="55342313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6BF4A" w14:textId="6FB8B914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6B2C" w14:textId="565FEBC8" w:rsidR="007A67D1" w:rsidRPr="00AF6AC4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</w:tr>
      <w:tr w:rsidR="007A67D1" w:rsidRPr="00AF6AC4" w14:paraId="29408F84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55E8" w14:textId="756FA027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Native American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75AE" w14:textId="4D92F1A1" w:rsidR="007A67D1" w:rsidRP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67D1"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6A3B" w14:textId="654C2EC8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C20FE" w14:textId="0F6E0E17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A75A8" w14:textId="74EE4F93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</w:tr>
      <w:tr w:rsidR="007A67D1" w:rsidRPr="00AF6AC4" w14:paraId="76A50CC6" w14:textId="77777777" w:rsidTr="00391C4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7A7E" w14:textId="658D331A" w:rsidR="007A67D1" w:rsidRDefault="007A67D1" w:rsidP="007A67D1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 Self-described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0ED1" w14:textId="11160B73" w:rsidR="007A67D1" w:rsidRP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67D1">
              <w:rPr>
                <w:rFonts w:ascii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0FA3" w14:textId="5F970545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3C465" w14:textId="3039C710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2AE9" w14:textId="47F38DA1" w:rsidR="007A67D1" w:rsidRDefault="007A67D1" w:rsidP="007A67D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</w:tr>
      <w:tr w:rsidR="00AB78D9" w:rsidRPr="00AF6AC4" w14:paraId="36CDDE99" w14:textId="77777777" w:rsidTr="00391C42"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A9BFA1" w14:textId="075BAA79" w:rsidR="00AB78D9" w:rsidRPr="00AF6AC4" w:rsidRDefault="00AB78D9" w:rsidP="00AB78D9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US" w:eastAsia="en-AU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0295E00" w14:textId="7BC888EE" w:rsidR="00AB78D9" w:rsidRPr="00AF6AC4" w:rsidRDefault="00AB78D9" w:rsidP="00AB78D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E081006" w14:textId="362F0793" w:rsidR="00AB78D9" w:rsidRPr="00AF6AC4" w:rsidRDefault="00AB78D9" w:rsidP="00AB78D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65B90D9" w14:textId="78B051F2" w:rsidR="00AB78D9" w:rsidRPr="00AF6AC4" w:rsidRDefault="00AB78D9" w:rsidP="00AB78D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1D08012" w14:textId="7474CA27" w:rsidR="00AB78D9" w:rsidRPr="00AF6AC4" w:rsidRDefault="00AB78D9" w:rsidP="00AB78D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</w:tr>
    </w:tbl>
    <w:p w14:paraId="12E165EF" w14:textId="77777777" w:rsidR="00D40BCB" w:rsidRDefault="00D40BCB" w:rsidP="00D40BCB">
      <w:pPr>
        <w:widowControl w:val="0"/>
        <w:rPr>
          <w:rFonts w:ascii="Times New Roman" w:eastAsia="SimSun" w:hAnsi="Times New Roman" w:cs="Times New Roman"/>
          <w:i/>
          <w:color w:val="222222"/>
          <w:kern w:val="24"/>
          <w:shd w:val="clear" w:color="auto" w:fill="FFFFFF"/>
          <w:lang w:val="en-US" w:eastAsia="ja-JP"/>
        </w:rPr>
      </w:pPr>
    </w:p>
    <w:p w14:paraId="6C103DD7" w14:textId="77777777" w:rsidR="00D40BCB" w:rsidRDefault="00D40BCB" w:rsidP="00D40BCB">
      <w:pPr>
        <w:widowControl w:val="0"/>
        <w:rPr>
          <w:rFonts w:ascii="Times New Roman" w:eastAsia="SimSun" w:hAnsi="Times New Roman" w:cs="Times New Roman"/>
          <w:i/>
          <w:color w:val="222222"/>
          <w:kern w:val="24"/>
          <w:shd w:val="clear" w:color="auto" w:fill="FFFFFF"/>
          <w:lang w:val="en-US" w:eastAsia="ja-JP"/>
        </w:rPr>
      </w:pPr>
    </w:p>
    <w:p w14:paraId="46214DE7" w14:textId="77777777" w:rsidR="00D40BCB" w:rsidRDefault="00D40BCB" w:rsidP="00D40BCB">
      <w:pPr>
        <w:widowControl w:val="0"/>
        <w:rPr>
          <w:rFonts w:ascii="Times New Roman" w:eastAsia="SimSun" w:hAnsi="Times New Roman" w:cs="Times New Roman"/>
          <w:i/>
          <w:color w:val="222222"/>
          <w:kern w:val="24"/>
          <w:shd w:val="clear" w:color="auto" w:fill="FFFFFF"/>
          <w:lang w:val="en-US" w:eastAsia="ja-JP"/>
        </w:rPr>
      </w:pPr>
    </w:p>
    <w:p w14:paraId="097DE1D0" w14:textId="77777777" w:rsidR="00BC6FA5" w:rsidRDefault="00BC6FA5" w:rsidP="00D40BCB">
      <w:pPr>
        <w:widowControl w:val="0"/>
        <w:rPr>
          <w:rFonts w:ascii="Times New Roman" w:eastAsia="SimSun" w:hAnsi="Times New Roman" w:cs="Times New Roman"/>
          <w:i/>
          <w:color w:val="222222"/>
          <w:kern w:val="24"/>
          <w:shd w:val="clear" w:color="auto" w:fill="FFFFFF"/>
          <w:lang w:val="en-US" w:eastAsia="ja-JP"/>
        </w:rPr>
      </w:pPr>
    </w:p>
    <w:p w14:paraId="1D256A6A" w14:textId="77777777" w:rsidR="00BC6FA5" w:rsidRDefault="00BC6FA5" w:rsidP="00D40BCB">
      <w:pPr>
        <w:widowControl w:val="0"/>
        <w:rPr>
          <w:rFonts w:ascii="Times New Roman" w:eastAsia="SimSun" w:hAnsi="Times New Roman" w:cs="Times New Roman"/>
          <w:i/>
          <w:color w:val="222222"/>
          <w:kern w:val="24"/>
          <w:shd w:val="clear" w:color="auto" w:fill="FFFFFF"/>
          <w:lang w:val="en-US" w:eastAsia="ja-JP"/>
        </w:rPr>
      </w:pPr>
    </w:p>
    <w:p w14:paraId="4A557B4D" w14:textId="77777777" w:rsidR="00BC6FA5" w:rsidRDefault="00BC6FA5" w:rsidP="00D40BCB">
      <w:pPr>
        <w:widowControl w:val="0"/>
        <w:rPr>
          <w:rFonts w:ascii="Times New Roman" w:eastAsia="SimSun" w:hAnsi="Times New Roman" w:cs="Times New Roman"/>
          <w:i/>
          <w:color w:val="222222"/>
          <w:kern w:val="24"/>
          <w:shd w:val="clear" w:color="auto" w:fill="FFFFFF"/>
          <w:lang w:val="en-US" w:eastAsia="ja-JP"/>
        </w:rPr>
      </w:pPr>
    </w:p>
    <w:p w14:paraId="5795D454" w14:textId="77777777" w:rsidR="00877BCB" w:rsidRDefault="00877BCB" w:rsidP="00D40BCB">
      <w:pPr>
        <w:widowControl w:val="0"/>
        <w:rPr>
          <w:rFonts w:ascii="Times New Roman" w:eastAsia="SimSun" w:hAnsi="Times New Roman" w:cs="Times New Roman"/>
          <w:i/>
          <w:color w:val="222222"/>
          <w:kern w:val="24"/>
          <w:shd w:val="clear" w:color="auto" w:fill="FFFFFF"/>
          <w:lang w:val="en-US" w:eastAsia="ja-JP"/>
        </w:rPr>
      </w:pPr>
    </w:p>
    <w:p w14:paraId="77BA8DD9" w14:textId="4534F2F2" w:rsidR="00877BCB" w:rsidRPr="00877BCB" w:rsidRDefault="00877BCB" w:rsidP="00877BCB">
      <w:pPr>
        <w:widowControl w:val="0"/>
        <w:rPr>
          <w:rFonts w:ascii="Times New Roman" w:hAnsi="Times New Roman" w:cs="Times New Roman"/>
          <w:color w:val="000000"/>
          <w:kern w:val="24"/>
          <w:lang w:val="en-US" w:eastAsia="en-AU"/>
        </w:rPr>
      </w:pPr>
    </w:p>
    <w:p w14:paraId="141E1512" w14:textId="77777777" w:rsidR="00333BFE" w:rsidRDefault="00333BFE">
      <w:pPr>
        <w:rPr>
          <w:rFonts w:ascii="Times New Roman" w:hAnsi="Times New Roman" w:cs="Times New Roman"/>
          <w:kern w:val="24"/>
        </w:rPr>
      </w:pPr>
      <w:r>
        <w:rPr>
          <w:rFonts w:ascii="Times New Roman" w:hAnsi="Times New Roman" w:cs="Times New Roman"/>
          <w:kern w:val="24"/>
        </w:rPr>
        <w:br w:type="page"/>
      </w:r>
    </w:p>
    <w:p w14:paraId="45DF2248" w14:textId="713595B6" w:rsidR="00877BCB" w:rsidRPr="004C3771" w:rsidRDefault="00A408A7" w:rsidP="00877BCB">
      <w:pPr>
        <w:contextualSpacing/>
        <w:rPr>
          <w:rFonts w:ascii="Times New Roman" w:hAnsi="Times New Roman" w:cs="Times New Roman"/>
          <w:kern w:val="24"/>
        </w:rPr>
      </w:pPr>
      <w:r w:rsidRPr="00A408A7">
        <w:rPr>
          <w:rFonts w:ascii="Times New Roman" w:hAnsi="Times New Roman" w:cs="Times New Roman"/>
          <w:b/>
          <w:bCs/>
          <w:kern w:val="24"/>
        </w:rPr>
        <w:lastRenderedPageBreak/>
        <w:t xml:space="preserve">Supplementary </w:t>
      </w:r>
      <w:r w:rsidR="00877BCB" w:rsidRPr="00A408A7">
        <w:rPr>
          <w:rFonts w:ascii="Times New Roman" w:hAnsi="Times New Roman" w:cs="Times New Roman"/>
          <w:b/>
          <w:bCs/>
          <w:kern w:val="24"/>
        </w:rPr>
        <w:t xml:space="preserve">Table </w:t>
      </w:r>
      <w:r w:rsidR="00B11A48" w:rsidRPr="00A408A7">
        <w:rPr>
          <w:rFonts w:ascii="Times New Roman" w:hAnsi="Times New Roman" w:cs="Times New Roman"/>
          <w:b/>
          <w:bCs/>
          <w:kern w:val="24"/>
        </w:rPr>
        <w:t>3</w:t>
      </w:r>
      <w:r w:rsidR="00877BCB" w:rsidRPr="00AF6AC4">
        <w:rPr>
          <w:rFonts w:ascii="Times New Roman" w:hAnsi="Times New Roman" w:cs="Times New Roman"/>
          <w:kern w:val="24"/>
        </w:rPr>
        <w:t xml:space="preserve"> </w:t>
      </w:r>
      <w:r w:rsidR="00877BCB" w:rsidRPr="00AF6AC4">
        <w:rPr>
          <w:rFonts w:ascii="Times New Roman" w:hAnsi="Times New Roman" w:cs="Times New Roman"/>
          <w:kern w:val="24"/>
        </w:rPr>
        <w:br/>
      </w:r>
      <w:r w:rsidR="00877BCB" w:rsidRPr="004C3771">
        <w:rPr>
          <w:rFonts w:ascii="Times New Roman" w:hAnsi="Times New Roman" w:cs="Times New Roman"/>
          <w:i/>
          <w:kern w:val="24"/>
        </w:rPr>
        <w:t xml:space="preserve">Descriptive </w:t>
      </w:r>
      <w:r w:rsidR="006E335D" w:rsidRPr="004C3771">
        <w:rPr>
          <w:rFonts w:ascii="Times New Roman" w:hAnsi="Times New Roman" w:cs="Times New Roman"/>
          <w:i/>
          <w:kern w:val="24"/>
        </w:rPr>
        <w:t>s</w:t>
      </w:r>
      <w:r w:rsidR="00877BCB" w:rsidRPr="004C3771">
        <w:rPr>
          <w:rFonts w:ascii="Times New Roman" w:hAnsi="Times New Roman" w:cs="Times New Roman"/>
          <w:i/>
          <w:kern w:val="24"/>
        </w:rPr>
        <w:t>tatistics for each sampled participant pool</w:t>
      </w:r>
    </w:p>
    <w:tbl>
      <w:tblPr>
        <w:tblpPr w:leftFromText="181" w:rightFromText="181" w:vertAnchor="text" w:horzAnchor="margin" w:tblpY="167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708"/>
        <w:gridCol w:w="851"/>
        <w:gridCol w:w="425"/>
        <w:gridCol w:w="851"/>
        <w:gridCol w:w="941"/>
        <w:gridCol w:w="962"/>
        <w:gridCol w:w="1073"/>
      </w:tblGrid>
      <w:tr w:rsidR="006E335D" w:rsidRPr="004C3771" w14:paraId="62C0316D" w14:textId="77777777" w:rsidTr="00994AA6"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0A36" w14:textId="2181637B" w:rsidR="006E335D" w:rsidRPr="004C3771" w:rsidRDefault="006E335D" w:rsidP="006E335D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F06608" w14:textId="4541DEC3" w:rsidR="006E335D" w:rsidRPr="004C3771" w:rsidRDefault="00994AA6" w:rsidP="006E335D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Sona (N</w:t>
            </w:r>
            <w:r w:rsidR="006E335D"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= 46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86F7D4" w14:textId="6998F025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FBF3AE" w14:textId="2B8FC083" w:rsidR="006E335D" w:rsidRPr="004C3771" w:rsidRDefault="006E335D" w:rsidP="00994AA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proofErr w:type="spellStart"/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MTurk</w:t>
            </w:r>
            <w:proofErr w:type="spellEnd"/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(</w:t>
            </w:r>
            <w:r w:rsidR="00994AA6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N</w:t>
            </w: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= 502)</w:t>
            </w:r>
          </w:p>
        </w:tc>
      </w:tr>
      <w:tr w:rsidR="006E335D" w:rsidRPr="004C3771" w14:paraId="7A3738D4" w14:textId="77777777" w:rsidTr="00994AA6"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006D69" w14:textId="011AC773" w:rsidR="006E335D" w:rsidRPr="004C3771" w:rsidRDefault="006E335D" w:rsidP="006E335D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Measu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7235E0" w14:textId="59F9EC7A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89BF53" w14:textId="63F1DC95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7D8AAC" w14:textId="50A83F48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3DD92D" w14:textId="6190905C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Ma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C17462" w14:textId="77777777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9A8FC5" w14:textId="01FF0626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  <w:t>M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8A4CF0" w14:textId="2F9B826C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i/>
                <w:color w:val="000000"/>
                <w:kern w:val="24"/>
                <w:lang w:val="en-US" w:eastAsia="en-AU"/>
              </w:rPr>
              <w:t>SD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B65AE4" w14:textId="7BE73FED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Mi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C9D684" w14:textId="58AD080D" w:rsidR="006E335D" w:rsidRPr="004C3771" w:rsidRDefault="006E335D" w:rsidP="006E335D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Max</w:t>
            </w:r>
          </w:p>
        </w:tc>
      </w:tr>
      <w:tr w:rsidR="00235803" w:rsidRPr="004C3771" w14:paraId="682E4E57" w14:textId="77777777" w:rsidTr="00994AA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0CED" w14:textId="77777777" w:rsidR="00235803" w:rsidRPr="004C3771" w:rsidRDefault="00235803" w:rsidP="0023580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1. Mental ill-be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89E8" w14:textId="714EB271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070C2" w14:textId="619C7B7A" w:rsidR="00235803" w:rsidRPr="004C3771" w:rsidRDefault="00BA760C" w:rsidP="00E87DA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0.8</w:t>
            </w:r>
            <w:r w:rsidR="00E87DA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2AD66" w14:textId="77777777" w:rsidR="00235803" w:rsidRPr="004C3771" w:rsidRDefault="00235803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303B0" w14:textId="6A036DB3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52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447D" w14:textId="77CB98AC" w:rsidR="00235803" w:rsidRPr="004C3771" w:rsidRDefault="00235803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D492C" w14:textId="4C657C28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4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0E0C" w14:textId="18197D3D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4.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0E64F" w14:textId="12452DDF" w:rsidR="00235803" w:rsidRPr="004C3771" w:rsidRDefault="00235803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3999" w14:textId="02FD729F" w:rsidR="00235803" w:rsidRPr="004C3771" w:rsidRDefault="00235803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63.00</w:t>
            </w:r>
          </w:p>
        </w:tc>
      </w:tr>
      <w:tr w:rsidR="00235803" w:rsidRPr="004C3771" w14:paraId="45CE1B31" w14:textId="77777777" w:rsidTr="00994AA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C71" w14:textId="77777777" w:rsidR="00235803" w:rsidRPr="004C3771" w:rsidRDefault="00235803" w:rsidP="0023580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2. Passive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B96E9" w14:textId="322C8251" w:rsidR="00235803" w:rsidRPr="004C3771" w:rsidRDefault="00BA760C" w:rsidP="00E87DA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4.7</w:t>
            </w:r>
            <w:r w:rsidR="00E87DA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5D02" w14:textId="61380993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F303" w14:textId="10ABD846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49967" w14:textId="788EEEA1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B9B2" w14:textId="075A4938" w:rsidR="00235803" w:rsidRPr="004C3771" w:rsidRDefault="00235803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99AC2" w14:textId="56C6451B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2EE0E" w14:textId="71257BB8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4003" w14:textId="115F0C74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BA463" w14:textId="6698EB7A" w:rsidR="00235803" w:rsidRPr="004C3771" w:rsidRDefault="00BA760C" w:rsidP="00235803">
            <w:pPr>
              <w:widowControl w:val="0"/>
              <w:jc w:val="center"/>
              <w:rPr>
                <w:rFonts w:ascii="Times New Roman" w:hAnsi="Times New Roman" w:cs="Times New Roman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</w:tr>
      <w:tr w:rsidR="00235803" w:rsidRPr="004C3771" w14:paraId="1D38603E" w14:textId="77777777" w:rsidTr="00994AA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0D9B" w14:textId="77777777" w:rsidR="00235803" w:rsidRPr="004C3771" w:rsidRDefault="00235803" w:rsidP="0023580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3. Positive val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AEE1" w14:textId="59CB0CD5" w:rsidR="00235803" w:rsidRPr="004C3771" w:rsidRDefault="00766200" w:rsidP="00E87DA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4.9</w:t>
            </w:r>
            <w:r w:rsidR="00E87DA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B0B9" w14:textId="238C94E2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91E2" w14:textId="6126410B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5B6E" w14:textId="625AF919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33A5" w14:textId="37C84503" w:rsidR="00235803" w:rsidRPr="004C3771" w:rsidRDefault="00235803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32FC" w14:textId="7C600D5A" w:rsidR="00235803" w:rsidRPr="004C3771" w:rsidRDefault="00766200" w:rsidP="00E87DA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5.2</w:t>
            </w:r>
            <w:r w:rsidR="00E87DA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B28E" w14:textId="13148FEB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6D696" w14:textId="01994F43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3300" w14:textId="375C2F22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</w:tr>
      <w:tr w:rsidR="00235803" w:rsidRPr="004C3771" w14:paraId="00F5A443" w14:textId="77777777" w:rsidTr="00994AA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EAD1" w14:textId="77777777" w:rsidR="00235803" w:rsidRPr="004C3771" w:rsidRDefault="00235803" w:rsidP="00235803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4. Negative val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D018E" w14:textId="075BE722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1962D" w14:textId="67DC787F" w:rsidR="00235803" w:rsidRPr="004C3771" w:rsidRDefault="00766200" w:rsidP="00E87DA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2</w:t>
            </w:r>
            <w:r w:rsidR="00E87DA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2446" w14:textId="09A74511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68CB" w14:textId="276EC112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2C02" w14:textId="6F1DD656" w:rsidR="00235803" w:rsidRPr="004C3771" w:rsidRDefault="00235803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10BC" w14:textId="1D63DC1D" w:rsidR="00235803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C520" w14:textId="22C0BBFC" w:rsidR="00235803" w:rsidRPr="004C3771" w:rsidRDefault="00766200" w:rsidP="00E87DA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5</w:t>
            </w:r>
            <w:r w:rsidR="00E87DA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4BBE" w14:textId="3F182D3E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A02C" w14:textId="7B8E5604" w:rsidR="00235803" w:rsidRPr="004C3771" w:rsidRDefault="00766200" w:rsidP="0023580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</w:tr>
      <w:tr w:rsidR="00766200" w:rsidRPr="004C3771" w14:paraId="045D515F" w14:textId="77777777" w:rsidTr="00994AA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0895" w14:textId="3A9F7C03" w:rsidR="00766200" w:rsidRPr="004C3771" w:rsidRDefault="00766200" w:rsidP="00766200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5. </w:t>
            </w:r>
            <w:proofErr w:type="spellStart"/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Age</w:t>
            </w:r>
            <w:r w:rsidRPr="004C3771"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US" w:eastAsia="en-AU"/>
              </w:rPr>
              <w:t>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094E" w14:textId="3338BB3A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D29F" w14:textId="22737AA9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2FD12" w14:textId="43357006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3772C" w14:textId="74176CB8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D8CE" w14:textId="77777777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D4090" w14:textId="4B3A26B5" w:rsidR="00766200" w:rsidRPr="004C3771" w:rsidRDefault="00766200" w:rsidP="00E87DA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5</w:t>
            </w:r>
            <w:r w:rsidR="00E87DA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2932E" w14:textId="41CE09CB" w:rsidR="00766200" w:rsidRPr="004C3771" w:rsidRDefault="00766200" w:rsidP="00E87DA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1</w:t>
            </w:r>
            <w:r w:rsidR="00E87DA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50E66" w14:textId="692D4A84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2BDC" w14:textId="57ED032B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766200" w:rsidRPr="004C3771" w14:paraId="762B1F6D" w14:textId="77777777" w:rsidTr="00994AA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0D4A" w14:textId="689D1423" w:rsidR="00766200" w:rsidRPr="004C3771" w:rsidRDefault="00766200" w:rsidP="00766200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6. Facebook visits per 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97D36" w14:textId="29B988A0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7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57CB3" w14:textId="43C75BF9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5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DB112" w14:textId="3BD74CC3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EFBC5" w14:textId="723C9CA9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94B3" w14:textId="77777777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7297" w14:textId="52E65481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E358" w14:textId="3D1FC44B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94AA" w14:textId="2CF4D720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8149A" w14:textId="775FC1C4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</w:tr>
      <w:tr w:rsidR="00766200" w:rsidRPr="004C3771" w14:paraId="2AFFBD54" w14:textId="77777777" w:rsidTr="00994AA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0078" w14:textId="627F4F80" w:rsidR="00766200" w:rsidRPr="004C3771" w:rsidRDefault="00766200" w:rsidP="00825A72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7. </w:t>
            </w:r>
            <w:r w:rsidR="00825A72"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Hours</w:t>
            </w: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 Facebook open </w:t>
            </w:r>
            <w:r w:rsidR="00825A72"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 xml:space="preserve">on device </w:t>
            </w: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per d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B0DD" w14:textId="6346D4DA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141C" w14:textId="7E620635" w:rsidR="00766200" w:rsidRPr="004C3771" w:rsidRDefault="00825A72" w:rsidP="00E87DA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3.7</w:t>
            </w:r>
            <w:r w:rsidR="00E87DA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E3989" w14:textId="5EA5CE51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1FB8F" w14:textId="6C6F40AB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24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7F08" w14:textId="77777777" w:rsidR="00766200" w:rsidRPr="004C3771" w:rsidRDefault="00766200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2324B" w14:textId="46207DC1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03FA9" w14:textId="64D865BA" w:rsidR="00766200" w:rsidRPr="004C3771" w:rsidRDefault="00825A72" w:rsidP="00492FB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6.1</w:t>
            </w:r>
            <w:r w:rsidR="00492FB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71D1E" w14:textId="25726CD7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093A" w14:textId="6B07855C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24.00</w:t>
            </w:r>
          </w:p>
        </w:tc>
      </w:tr>
      <w:tr w:rsidR="00766200" w:rsidRPr="004C3771" w14:paraId="2FDF218E" w14:textId="77777777" w:rsidTr="00994AA6"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AB3D82" w14:textId="743197A0" w:rsidR="00766200" w:rsidRPr="004C3771" w:rsidRDefault="00766200" w:rsidP="00766200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  <w:t>8. Facebook frie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6393A5" w14:textId="078DB357" w:rsidR="00766200" w:rsidRPr="004C3771" w:rsidRDefault="00492FB3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77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5240A10" w14:textId="0C105CF4" w:rsidR="00766200" w:rsidRPr="004C3771" w:rsidRDefault="00492FB3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132.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2A301F3" w14:textId="475F5CC9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28E7DC0" w14:textId="360ED938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400.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7B0A9D" w14:textId="0BF3B886" w:rsidR="00766200" w:rsidRPr="004C3771" w:rsidRDefault="00766200" w:rsidP="00766200">
            <w:pPr>
              <w:widowControl w:val="0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E530E09" w14:textId="29E0BBDB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232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4E69C7" w14:textId="1605AB72" w:rsidR="00766200" w:rsidRPr="004C3771" w:rsidRDefault="00825A72" w:rsidP="00492FB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135.</w:t>
            </w:r>
            <w:r w:rsidR="00492FB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3CD075" w14:textId="6A5CF622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15F830" w14:textId="17CD3A1C" w:rsidR="00766200" w:rsidRPr="004C3771" w:rsidRDefault="00825A72" w:rsidP="0076620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 w:eastAsia="en-AU"/>
              </w:rPr>
            </w:pPr>
            <w:r w:rsidRPr="004C3771">
              <w:rPr>
                <w:rFonts w:ascii="Times New Roman" w:hAnsi="Times New Roman" w:cs="Times New Roman"/>
                <w:color w:val="000000"/>
              </w:rPr>
              <w:t>400.00</w:t>
            </w:r>
          </w:p>
        </w:tc>
      </w:tr>
    </w:tbl>
    <w:p w14:paraId="35AF3FE5" w14:textId="7E05BCA8" w:rsidR="00877BCB" w:rsidRPr="004C3771" w:rsidRDefault="00877BCB" w:rsidP="00877BCB">
      <w:pPr>
        <w:widowControl w:val="0"/>
        <w:rPr>
          <w:rFonts w:ascii="Times New Roman" w:eastAsia="SimSun" w:hAnsi="Times New Roman" w:cs="Times New Roman"/>
          <w:kern w:val="24"/>
          <w:lang w:val="en-US" w:eastAsia="ja-JP"/>
        </w:rPr>
      </w:pPr>
      <w:r w:rsidRPr="004C3771">
        <w:rPr>
          <w:rFonts w:ascii="Times New Roman" w:eastAsia="SimSun" w:hAnsi="Times New Roman" w:cs="Times New Roman"/>
          <w:i/>
          <w:color w:val="222222"/>
          <w:kern w:val="24"/>
          <w:shd w:val="clear" w:color="auto" w:fill="FFFFFF"/>
          <w:lang w:val="en-US" w:eastAsia="ja-JP"/>
        </w:rPr>
        <w:t>Note.</w:t>
      </w:r>
      <w:r w:rsidRPr="004C3771">
        <w:rPr>
          <w:rFonts w:ascii="Times New Roman" w:eastAsia="SimSun" w:hAnsi="Times New Roman" w:cs="Times New Roman"/>
          <w:color w:val="222222"/>
          <w:kern w:val="24"/>
          <w:shd w:val="clear" w:color="auto" w:fill="FFFFFF"/>
          <w:lang w:val="en-US" w:eastAsia="ja-JP"/>
        </w:rPr>
        <w:t xml:space="preserve"> </w:t>
      </w:r>
      <w:r w:rsidRPr="004C3771">
        <w:rPr>
          <w:rFonts w:ascii="Times New Roman" w:hAnsi="Times New Roman" w:cs="Times New Roman"/>
          <w:color w:val="000000"/>
          <w:kern w:val="24"/>
          <w:lang w:val="en-US" w:eastAsia="en-AU"/>
        </w:rPr>
        <w:t>t</w:t>
      </w:r>
      <w:r w:rsidRPr="004C3771">
        <w:rPr>
          <w:rFonts w:ascii="Times New Roman" w:eastAsia="SimSun" w:hAnsi="Times New Roman" w:cs="Times New Roman"/>
          <w:color w:val="222222"/>
          <w:kern w:val="24"/>
          <w:shd w:val="clear" w:color="auto" w:fill="FFFFFF"/>
          <w:lang w:val="en-US" w:eastAsia="ja-JP"/>
        </w:rPr>
        <w:t xml:space="preserve"> indicates</w:t>
      </w:r>
      <w:r w:rsidRPr="004C3771">
        <w:rPr>
          <w:rFonts w:ascii="Times New Roman" w:eastAsia="SimSun" w:hAnsi="Times New Roman" w:cs="Times New Roman"/>
          <w:kern w:val="24"/>
          <w:lang w:val="en-US" w:eastAsia="ja-JP"/>
        </w:rPr>
        <w:t xml:space="preserve"> variables that have been log10 transformed.</w:t>
      </w:r>
    </w:p>
    <w:p w14:paraId="3D23787C" w14:textId="0C5F5662" w:rsidR="004C3771" w:rsidRPr="004C3771" w:rsidRDefault="004C3771" w:rsidP="00877BCB">
      <w:pPr>
        <w:widowControl w:val="0"/>
        <w:rPr>
          <w:rFonts w:ascii="Times New Roman" w:eastAsia="SimSun" w:hAnsi="Times New Roman" w:cs="Times New Roman"/>
          <w:kern w:val="24"/>
          <w:lang w:val="en-US" w:eastAsia="ja-JP"/>
        </w:rPr>
      </w:pPr>
    </w:p>
    <w:sectPr w:rsidR="004C3771" w:rsidRPr="004C3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BCB"/>
    <w:rsid w:val="000970C1"/>
    <w:rsid w:val="001224B8"/>
    <w:rsid w:val="0020068F"/>
    <w:rsid w:val="00230499"/>
    <w:rsid w:val="00235803"/>
    <w:rsid w:val="00245425"/>
    <w:rsid w:val="00333BFE"/>
    <w:rsid w:val="00351B61"/>
    <w:rsid w:val="00391C42"/>
    <w:rsid w:val="003A408A"/>
    <w:rsid w:val="0047073C"/>
    <w:rsid w:val="004844C0"/>
    <w:rsid w:val="00492FB3"/>
    <w:rsid w:val="004C3771"/>
    <w:rsid w:val="00521F12"/>
    <w:rsid w:val="005F7967"/>
    <w:rsid w:val="00606064"/>
    <w:rsid w:val="0068637E"/>
    <w:rsid w:val="006A7DE1"/>
    <w:rsid w:val="006C3350"/>
    <w:rsid w:val="006E335D"/>
    <w:rsid w:val="0070388B"/>
    <w:rsid w:val="00714C3C"/>
    <w:rsid w:val="00766200"/>
    <w:rsid w:val="007A67D1"/>
    <w:rsid w:val="007E4C03"/>
    <w:rsid w:val="00825A72"/>
    <w:rsid w:val="00877BCB"/>
    <w:rsid w:val="00994AA6"/>
    <w:rsid w:val="00A408A7"/>
    <w:rsid w:val="00AB78D9"/>
    <w:rsid w:val="00AD61C5"/>
    <w:rsid w:val="00B11A48"/>
    <w:rsid w:val="00B3425C"/>
    <w:rsid w:val="00BA760C"/>
    <w:rsid w:val="00BC6847"/>
    <w:rsid w:val="00BC6FA5"/>
    <w:rsid w:val="00C62485"/>
    <w:rsid w:val="00CC7ED3"/>
    <w:rsid w:val="00D15D86"/>
    <w:rsid w:val="00D40BCB"/>
    <w:rsid w:val="00E8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E71FA"/>
  <w15:chartTrackingRefBased/>
  <w15:docId w15:val="{8C54A1BE-095E-4756-B248-000C73B3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BC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BCB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D40B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FA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FA5"/>
    <w:rPr>
      <w:rFonts w:ascii="Segoe UI" w:hAnsi="Segoe UI" w:cs="Segoe UI"/>
      <w:sz w:val="18"/>
      <w:szCs w:val="18"/>
    </w:rPr>
  </w:style>
  <w:style w:type="paragraph" w:customStyle="1" w:styleId="Tables">
    <w:name w:val="Tables"/>
    <w:basedOn w:val="Normal"/>
    <w:link w:val="TablesChar"/>
    <w:qFormat/>
    <w:rsid w:val="004C3771"/>
    <w:pPr>
      <w:spacing w:before="240" w:after="0" w:line="240" w:lineRule="auto"/>
      <w:contextualSpacing/>
    </w:pPr>
    <w:rPr>
      <w:rFonts w:ascii="Times New Roman" w:hAnsi="Times New Roman" w:cs="Times New Roman"/>
      <w:kern w:val="24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4C3771"/>
    <w:rPr>
      <w:rFonts w:ascii="Times New Roman" w:hAnsi="Times New Roman" w:cs="Times New Roman"/>
      <w:kern w:val="2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30e2885-58e1-4e94-9dc7-f83158e7ef28"/>
    <lcf76f155ced4ddcb4097134ff3c332f xmlns="a49e0842-3df5-4241-ba15-d67b370da6d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03D7056B5F994FB2C73F6118EDA9D4" ma:contentTypeVersion="14" ma:contentTypeDescription="Create a new document." ma:contentTypeScope="" ma:versionID="336d07f606ab83eaeab14a55dcf696be">
  <xsd:schema xmlns:xsd="http://www.w3.org/2001/XMLSchema" xmlns:xs="http://www.w3.org/2001/XMLSchema" xmlns:p="http://schemas.microsoft.com/office/2006/metadata/properties" xmlns:ns2="a49e0842-3df5-4241-ba15-d67b370da6d4" xmlns:ns3="c30e2885-58e1-4e94-9dc7-f83158e7ef28" targetNamespace="http://schemas.microsoft.com/office/2006/metadata/properties" ma:root="true" ma:fieldsID="f65111029f1307e0fbc6a4d8436136c7" ns2:_="" ns3:_="">
    <xsd:import namespace="a49e0842-3df5-4241-ba15-d67b370da6d4"/>
    <xsd:import namespace="c30e2885-58e1-4e94-9dc7-f83158e7ef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e0842-3df5-4241-ba15-d67b370da6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858339-22dc-49f9-bed0-4b2c0ae499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e2885-58e1-4e94-9dc7-f83158e7ef28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c2684fee-c21f-4ec8-aa68-e8c78b319c0a}" ma:internalName="TaxCatchAll" ma:showField="CatchAllData" ma:web="84f63562-5009-4d8f-83a2-4381aa00fb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C64733-3984-4B30-91D5-73FDFA9A00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724F4C-9B8A-46BB-B215-60A5A7252E4B}">
  <ds:schemaRefs>
    <ds:schemaRef ds:uri="http://purl.org/dc/elements/1.1/"/>
    <ds:schemaRef ds:uri="a49e0842-3df5-4241-ba15-d67b370da6d4"/>
    <ds:schemaRef ds:uri="http://purl.org/dc/dcmitype/"/>
    <ds:schemaRef ds:uri="http://schemas.openxmlformats.org/package/2006/metadata/core-properties"/>
    <ds:schemaRef ds:uri="c30e2885-58e1-4e94-9dc7-f83158e7ef28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730030A-BF11-4AC7-AFE4-6BC04B4473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9e0842-3df5-4241-ba15-d67b370da6d4"/>
    <ds:schemaRef ds:uri="c30e2885-58e1-4e94-9dc7-f83158e7ef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dacre</dc:creator>
  <cp:keywords/>
  <dc:description/>
  <cp:lastModifiedBy>Olivia Evans</cp:lastModifiedBy>
  <cp:revision>7</cp:revision>
  <dcterms:created xsi:type="dcterms:W3CDTF">2023-03-07T00:36:00Z</dcterms:created>
  <dcterms:modified xsi:type="dcterms:W3CDTF">2023-03-07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03D7056B5F994FB2C73F6118EDA9D4</vt:lpwstr>
  </property>
</Properties>
</file>